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CF376" w14:textId="33FD97F6" w:rsidR="00485460" w:rsidRPr="00502E44" w:rsidRDefault="00D5087F" w:rsidP="00D5087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5087F">
        <w:rPr>
          <w:rFonts w:ascii="Times New Roman" w:hAnsi="Times New Roman" w:cs="Times New Roman"/>
          <w:b/>
          <w:bCs/>
        </w:rPr>
        <w:t xml:space="preserve">Supplemental Digital Content </w:t>
      </w:r>
      <w:r w:rsidR="00485460" w:rsidRPr="00502E44">
        <w:rPr>
          <w:rFonts w:ascii="Times New Roman" w:hAnsi="Times New Roman" w:cs="Times New Roman"/>
          <w:b/>
          <w:bCs/>
        </w:rPr>
        <w:t>Table 4</w:t>
      </w:r>
      <w:r w:rsidR="00485460" w:rsidRPr="00502E44">
        <w:rPr>
          <w:rFonts w:ascii="Times New Roman" w:hAnsi="Times New Roman" w:cs="Times New Roman"/>
        </w:rPr>
        <w:t xml:space="preserve">. </w:t>
      </w:r>
      <w:r w:rsidR="00485460" w:rsidRPr="00502E44">
        <w:rPr>
          <w:rFonts w:ascii="Times New Roman" w:hAnsi="Times New Roman" w:cs="Times New Roman"/>
          <w:b/>
          <w:bCs/>
        </w:rPr>
        <w:t>Demographic and clinical characteristics of liver</w:t>
      </w:r>
      <w:r w:rsidR="00763737">
        <w:rPr>
          <w:rFonts w:ascii="Times New Roman" w:hAnsi="Times New Roman" w:cs="Times New Roman"/>
          <w:b/>
          <w:bCs/>
        </w:rPr>
        <w:t xml:space="preserve"> recipients</w:t>
      </w:r>
      <w:r w:rsidR="00E506F8" w:rsidRPr="00502E44">
        <w:rPr>
          <w:rFonts w:ascii="Times New Roman" w:hAnsi="Times New Roman" w:cs="Times New Roman"/>
          <w:b/>
          <w:bCs/>
        </w:rPr>
        <w:t xml:space="preserve"> </w:t>
      </w:r>
      <w:r w:rsidR="00485460" w:rsidRPr="00502E44">
        <w:rPr>
          <w:rFonts w:ascii="Times New Roman" w:hAnsi="Times New Roman" w:cs="Times New Roman"/>
          <w:b/>
          <w:bCs/>
        </w:rPr>
        <w:t>before transplantation.</w:t>
      </w:r>
      <w:r w:rsidR="00485460" w:rsidRPr="00502E44">
        <w:rPr>
          <w:rFonts w:ascii="Times New Roman" w:hAnsi="Times New Roman" w:cs="Times New Roman"/>
        </w:rPr>
        <w:t xml:space="preserve">  </w:t>
      </w:r>
    </w:p>
    <w:tbl>
      <w:tblPr>
        <w:tblStyle w:val="Tablanormal5"/>
        <w:tblW w:w="0" w:type="auto"/>
        <w:tblLook w:val="06A0" w:firstRow="1" w:lastRow="0" w:firstColumn="1" w:lastColumn="0" w:noHBand="1" w:noVBand="1"/>
      </w:tblPr>
      <w:tblGrid>
        <w:gridCol w:w="3828"/>
        <w:gridCol w:w="1883"/>
        <w:gridCol w:w="2082"/>
        <w:gridCol w:w="711"/>
      </w:tblGrid>
      <w:tr w:rsidR="00C94C8C" w:rsidRPr="00502E44" w14:paraId="20189CC8" w14:textId="77777777" w:rsidTr="00A77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shd w:val="clear" w:color="auto" w:fill="BFBFBF" w:themeFill="background1" w:themeFillShade="BF"/>
          </w:tcPr>
          <w:p w14:paraId="3AF4DCF8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83" w:type="dxa"/>
            <w:shd w:val="clear" w:color="auto" w:fill="BFBFBF" w:themeFill="background1" w:themeFillShade="BF"/>
          </w:tcPr>
          <w:p w14:paraId="5ECDED89" w14:textId="77777777" w:rsidR="00485460" w:rsidRPr="00502E44" w:rsidRDefault="00485460" w:rsidP="00D508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502E4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ontrol Group</w:t>
            </w:r>
          </w:p>
        </w:tc>
        <w:tc>
          <w:tcPr>
            <w:tcW w:w="2082" w:type="dxa"/>
            <w:shd w:val="clear" w:color="auto" w:fill="BFBFBF" w:themeFill="background1" w:themeFillShade="BF"/>
          </w:tcPr>
          <w:p w14:paraId="1D1E79A3" w14:textId="77777777" w:rsidR="00485460" w:rsidRPr="00502E44" w:rsidRDefault="00485460" w:rsidP="00D508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502E4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Vitamin C Group</w:t>
            </w:r>
          </w:p>
        </w:tc>
        <w:tc>
          <w:tcPr>
            <w:tcW w:w="711" w:type="dxa"/>
            <w:shd w:val="clear" w:color="auto" w:fill="BFBFBF" w:themeFill="background1" w:themeFillShade="BF"/>
          </w:tcPr>
          <w:p w14:paraId="352D2607" w14:textId="77777777" w:rsidR="00485460" w:rsidRPr="00502E44" w:rsidRDefault="00485460" w:rsidP="00D508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E44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C94C8C" w:rsidRPr="00502E44" w14:paraId="7C076C21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B436E02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ge (years, SD)</w:t>
            </w:r>
          </w:p>
        </w:tc>
        <w:tc>
          <w:tcPr>
            <w:tcW w:w="1883" w:type="dxa"/>
            <w:shd w:val="clear" w:color="auto" w:fill="auto"/>
          </w:tcPr>
          <w:p w14:paraId="14E03C4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2.6 (15.9)</w:t>
            </w:r>
          </w:p>
        </w:tc>
        <w:tc>
          <w:tcPr>
            <w:tcW w:w="2082" w:type="dxa"/>
            <w:shd w:val="clear" w:color="auto" w:fill="auto"/>
          </w:tcPr>
          <w:p w14:paraId="7974A1C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5.8 (14.4)</w:t>
            </w:r>
          </w:p>
        </w:tc>
        <w:tc>
          <w:tcPr>
            <w:tcW w:w="711" w:type="dxa"/>
            <w:shd w:val="clear" w:color="auto" w:fill="auto"/>
          </w:tcPr>
          <w:p w14:paraId="0A6FBF3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52</w:t>
            </w:r>
          </w:p>
        </w:tc>
      </w:tr>
      <w:tr w:rsidR="00C94C8C" w:rsidRPr="00502E44" w14:paraId="1384482A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3CC354F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Weight (kg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0C25F35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6.3 (12.1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26F509B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9.7 (16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182019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5</w:t>
            </w:r>
          </w:p>
        </w:tc>
      </w:tr>
      <w:tr w:rsidR="00C94C8C" w:rsidRPr="00502E44" w14:paraId="0D66873C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4D13738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ight (cm, SD)</w:t>
            </w:r>
          </w:p>
        </w:tc>
        <w:tc>
          <w:tcPr>
            <w:tcW w:w="1883" w:type="dxa"/>
            <w:shd w:val="clear" w:color="auto" w:fill="auto"/>
          </w:tcPr>
          <w:p w14:paraId="79402F8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71.9 (7.7)</w:t>
            </w:r>
          </w:p>
        </w:tc>
        <w:tc>
          <w:tcPr>
            <w:tcW w:w="2082" w:type="dxa"/>
            <w:shd w:val="clear" w:color="auto" w:fill="auto"/>
          </w:tcPr>
          <w:p w14:paraId="2E6BC26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68.5 (8.4)</w:t>
            </w:r>
          </w:p>
        </w:tc>
        <w:tc>
          <w:tcPr>
            <w:tcW w:w="711" w:type="dxa"/>
            <w:shd w:val="clear" w:color="auto" w:fill="auto"/>
          </w:tcPr>
          <w:p w14:paraId="770EC9F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9</w:t>
            </w:r>
          </w:p>
        </w:tc>
      </w:tr>
      <w:tr w:rsidR="00C94C8C" w:rsidRPr="00502E44" w14:paraId="264A5738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315ECA5C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1C8602C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5C25D14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31DA7F17" w14:textId="3982163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0</w:t>
            </w:r>
          </w:p>
        </w:tc>
      </w:tr>
      <w:tr w:rsidR="00C94C8C" w:rsidRPr="00502E44" w14:paraId="4015FC3C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D00CC39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Female (n)</w:t>
            </w:r>
          </w:p>
        </w:tc>
        <w:tc>
          <w:tcPr>
            <w:tcW w:w="1883" w:type="dxa"/>
            <w:shd w:val="clear" w:color="auto" w:fill="auto"/>
          </w:tcPr>
          <w:p w14:paraId="72A7681E" w14:textId="58FB8324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 (1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1B5236B2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 (21.1%)</w:t>
            </w:r>
          </w:p>
        </w:tc>
        <w:tc>
          <w:tcPr>
            <w:tcW w:w="711" w:type="dxa"/>
            <w:shd w:val="clear" w:color="auto" w:fill="auto"/>
          </w:tcPr>
          <w:p w14:paraId="3C08FE7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7C381A60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67A52B4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Male (n)</w:t>
            </w:r>
          </w:p>
        </w:tc>
        <w:tc>
          <w:tcPr>
            <w:tcW w:w="1883" w:type="dxa"/>
            <w:shd w:val="clear" w:color="auto" w:fill="auto"/>
          </w:tcPr>
          <w:p w14:paraId="3DC3931D" w14:textId="74C4758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7 (8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12EFA39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5 (78.9%)</w:t>
            </w:r>
          </w:p>
        </w:tc>
        <w:tc>
          <w:tcPr>
            <w:tcW w:w="711" w:type="dxa"/>
            <w:shd w:val="clear" w:color="auto" w:fill="auto"/>
          </w:tcPr>
          <w:p w14:paraId="0E62B7F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48403FE6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0F58D60E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lood type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5E18904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6F62FE2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43BD17A0" w14:textId="0E8EF03D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</w:p>
        </w:tc>
      </w:tr>
      <w:tr w:rsidR="00C94C8C" w:rsidRPr="00502E44" w14:paraId="706DE487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3E02E2C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n)</w:t>
            </w:r>
          </w:p>
        </w:tc>
        <w:tc>
          <w:tcPr>
            <w:tcW w:w="1883" w:type="dxa"/>
            <w:shd w:val="clear" w:color="auto" w:fill="auto"/>
          </w:tcPr>
          <w:p w14:paraId="2A584319" w14:textId="381AAAD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1712EC4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7.4%)</w:t>
            </w:r>
          </w:p>
        </w:tc>
        <w:tc>
          <w:tcPr>
            <w:tcW w:w="711" w:type="dxa"/>
            <w:shd w:val="clear" w:color="auto" w:fill="auto"/>
          </w:tcPr>
          <w:p w14:paraId="4BFE28B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7DD3E6BC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2E4F146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 (n)</w:t>
            </w:r>
          </w:p>
        </w:tc>
        <w:tc>
          <w:tcPr>
            <w:tcW w:w="1883" w:type="dxa"/>
            <w:shd w:val="clear" w:color="auto" w:fill="auto"/>
          </w:tcPr>
          <w:p w14:paraId="6408E95D" w14:textId="4A37EA73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44ED73F2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8 (42.1%)</w:t>
            </w:r>
          </w:p>
        </w:tc>
        <w:tc>
          <w:tcPr>
            <w:tcW w:w="711" w:type="dxa"/>
            <w:shd w:val="clear" w:color="auto" w:fill="auto"/>
          </w:tcPr>
          <w:p w14:paraId="6485D89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0B32E65A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547A31F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 (n)</w:t>
            </w:r>
          </w:p>
        </w:tc>
        <w:tc>
          <w:tcPr>
            <w:tcW w:w="1883" w:type="dxa"/>
            <w:shd w:val="clear" w:color="auto" w:fill="auto"/>
          </w:tcPr>
          <w:p w14:paraId="6849BA98" w14:textId="0D8E7475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 (2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6F884D5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auto"/>
          </w:tcPr>
          <w:p w14:paraId="5B0C8AB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294259A1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ABBC9EF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B (n)</w:t>
            </w:r>
          </w:p>
        </w:tc>
        <w:tc>
          <w:tcPr>
            <w:tcW w:w="1883" w:type="dxa"/>
            <w:shd w:val="clear" w:color="auto" w:fill="auto"/>
          </w:tcPr>
          <w:p w14:paraId="513EBB5A" w14:textId="4DDD3852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6EA64A4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auto"/>
          </w:tcPr>
          <w:p w14:paraId="7C7B824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3A6BD113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71753BFE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asal SBP (mmHg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398B7C8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27.1 (21.9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3736220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39.4 (28.4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2C493E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4</w:t>
            </w:r>
          </w:p>
        </w:tc>
      </w:tr>
      <w:tr w:rsidR="00C94C8C" w:rsidRPr="00502E44" w14:paraId="3397DE09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540A7E8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asal DBP (mmHg, SD)</w:t>
            </w:r>
          </w:p>
        </w:tc>
        <w:tc>
          <w:tcPr>
            <w:tcW w:w="1883" w:type="dxa"/>
            <w:shd w:val="clear" w:color="auto" w:fill="auto"/>
          </w:tcPr>
          <w:p w14:paraId="2C765F9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0.1 (11.9)</w:t>
            </w:r>
          </w:p>
        </w:tc>
        <w:tc>
          <w:tcPr>
            <w:tcW w:w="2082" w:type="dxa"/>
            <w:shd w:val="clear" w:color="auto" w:fill="auto"/>
          </w:tcPr>
          <w:p w14:paraId="543E552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1.7 (15.2)</w:t>
            </w:r>
          </w:p>
        </w:tc>
        <w:tc>
          <w:tcPr>
            <w:tcW w:w="711" w:type="dxa"/>
            <w:shd w:val="clear" w:color="auto" w:fill="auto"/>
          </w:tcPr>
          <w:p w14:paraId="7654F06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71</w:t>
            </w:r>
          </w:p>
        </w:tc>
      </w:tr>
      <w:tr w:rsidR="00C94C8C" w:rsidRPr="00502E44" w14:paraId="6BC53444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642DDCB4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asal heart rate (bpm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4E78D2A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5.5 (14.9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0C358A9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9.9 (13.1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D1362E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3</w:t>
            </w:r>
          </w:p>
        </w:tc>
      </w:tr>
      <w:tr w:rsidR="00C94C8C" w:rsidRPr="00502E44" w14:paraId="79C175BC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7730F84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Urea (mg/dL, SD)</w:t>
            </w:r>
          </w:p>
        </w:tc>
        <w:tc>
          <w:tcPr>
            <w:tcW w:w="1883" w:type="dxa"/>
            <w:shd w:val="clear" w:color="auto" w:fill="auto"/>
          </w:tcPr>
          <w:p w14:paraId="6426E356" w14:textId="5D30132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 (19.6)</w:t>
            </w:r>
          </w:p>
        </w:tc>
        <w:tc>
          <w:tcPr>
            <w:tcW w:w="2082" w:type="dxa"/>
            <w:shd w:val="clear" w:color="auto" w:fill="auto"/>
          </w:tcPr>
          <w:p w14:paraId="42EC56C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0.4 (11.6)</w:t>
            </w:r>
          </w:p>
        </w:tc>
        <w:tc>
          <w:tcPr>
            <w:tcW w:w="711" w:type="dxa"/>
            <w:shd w:val="clear" w:color="auto" w:fill="auto"/>
          </w:tcPr>
          <w:p w14:paraId="7FC9BF6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9</w:t>
            </w:r>
          </w:p>
        </w:tc>
      </w:tr>
      <w:tr w:rsidR="00C94C8C" w:rsidRPr="00502E44" w14:paraId="6788FDCD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0DCEB5E5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eatinine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 (mg/dL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4E24CAC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2 (0.15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748379F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8 (0.2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2EC1FB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038</w:t>
            </w:r>
          </w:p>
        </w:tc>
      </w:tr>
      <w:tr w:rsidR="00C94C8C" w:rsidRPr="00502E44" w14:paraId="4F1A817F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D7D9158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LDH (U/L, SD)</w:t>
            </w:r>
          </w:p>
        </w:tc>
        <w:tc>
          <w:tcPr>
            <w:tcW w:w="1883" w:type="dxa"/>
            <w:shd w:val="clear" w:color="auto" w:fill="auto"/>
          </w:tcPr>
          <w:p w14:paraId="253D97B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25.4 (80.4)</w:t>
            </w:r>
          </w:p>
        </w:tc>
        <w:tc>
          <w:tcPr>
            <w:tcW w:w="2082" w:type="dxa"/>
            <w:shd w:val="clear" w:color="auto" w:fill="auto"/>
          </w:tcPr>
          <w:p w14:paraId="46F20A8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70.1 (107.7)</w:t>
            </w:r>
          </w:p>
        </w:tc>
        <w:tc>
          <w:tcPr>
            <w:tcW w:w="711" w:type="dxa"/>
            <w:shd w:val="clear" w:color="auto" w:fill="auto"/>
          </w:tcPr>
          <w:p w14:paraId="4E8B3FC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5</w:t>
            </w:r>
          </w:p>
        </w:tc>
      </w:tr>
      <w:tr w:rsidR="00C94C8C" w:rsidRPr="00502E44" w14:paraId="0C77DE83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6E6B490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otassium (mmol/L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1BA9C07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.3 (0.5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A49925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.1 (0.3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380BA4C" w14:textId="185AAFE8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</w:tr>
      <w:tr w:rsidR="00C94C8C" w:rsidRPr="00502E44" w14:paraId="4CA0D272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DA00674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roteins (g/dL, SD)</w:t>
            </w:r>
          </w:p>
        </w:tc>
        <w:tc>
          <w:tcPr>
            <w:tcW w:w="1883" w:type="dxa"/>
            <w:shd w:val="clear" w:color="auto" w:fill="auto"/>
          </w:tcPr>
          <w:p w14:paraId="2F24793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.6 (0.8)</w:t>
            </w:r>
          </w:p>
        </w:tc>
        <w:tc>
          <w:tcPr>
            <w:tcW w:w="2082" w:type="dxa"/>
            <w:shd w:val="clear" w:color="auto" w:fill="auto"/>
          </w:tcPr>
          <w:p w14:paraId="254A19C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.6 (0.9)</w:t>
            </w:r>
          </w:p>
        </w:tc>
        <w:tc>
          <w:tcPr>
            <w:tcW w:w="711" w:type="dxa"/>
            <w:shd w:val="clear" w:color="auto" w:fill="auto"/>
          </w:tcPr>
          <w:p w14:paraId="26CAC97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4</w:t>
            </w:r>
          </w:p>
        </w:tc>
      </w:tr>
      <w:tr w:rsidR="00C94C8C" w:rsidRPr="00502E44" w14:paraId="726F85D3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50B639ED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lbumin (g/dL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79D9231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.3 (0.7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1A2536E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.0 (0.7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0B8F3D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4</w:t>
            </w:r>
          </w:p>
        </w:tc>
      </w:tr>
      <w:tr w:rsidR="00C94C8C" w:rsidRPr="00502E44" w14:paraId="64D1EDD1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B6DE01F" w14:textId="348FEF43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spartate aminotransferase (U/L,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 xml:space="preserve"> I</w:t>
            </w:r>
            <w:r w:rsidR="00581FD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3" w:type="dxa"/>
            <w:shd w:val="clear" w:color="auto" w:fill="auto"/>
          </w:tcPr>
          <w:p w14:paraId="013BD17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3 (38.3-129.3)</w:t>
            </w:r>
          </w:p>
        </w:tc>
        <w:tc>
          <w:tcPr>
            <w:tcW w:w="2082" w:type="dxa"/>
            <w:shd w:val="clear" w:color="auto" w:fill="auto"/>
          </w:tcPr>
          <w:p w14:paraId="6EDF91A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4 (30-80)</w:t>
            </w:r>
          </w:p>
        </w:tc>
        <w:tc>
          <w:tcPr>
            <w:tcW w:w="711" w:type="dxa"/>
            <w:shd w:val="clear" w:color="auto" w:fill="auto"/>
          </w:tcPr>
          <w:p w14:paraId="11E3A231" w14:textId="7FC421D4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94C8C" w:rsidRPr="00502E44" w14:paraId="72D93E12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649D57B8" w14:textId="10DAAA38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Alanine aminotransferase (U/L, 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581FD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R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033B242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1 (27.5-70.5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0EE6E51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1 (20-45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AEFF6BB" w14:textId="2252CA63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2</w:t>
            </w:r>
          </w:p>
        </w:tc>
      </w:tr>
      <w:tr w:rsidR="00C94C8C" w:rsidRPr="00502E44" w14:paraId="249D3958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32F2616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ilirubin (mg/dL, RV)</w:t>
            </w:r>
          </w:p>
        </w:tc>
        <w:tc>
          <w:tcPr>
            <w:tcW w:w="1883" w:type="dxa"/>
            <w:shd w:val="clear" w:color="auto" w:fill="auto"/>
          </w:tcPr>
          <w:p w14:paraId="12D4E30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.57 (0.95-10.18)</w:t>
            </w:r>
          </w:p>
        </w:tc>
        <w:tc>
          <w:tcPr>
            <w:tcW w:w="2082" w:type="dxa"/>
            <w:shd w:val="clear" w:color="auto" w:fill="auto"/>
          </w:tcPr>
          <w:p w14:paraId="0C17210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.88 (0.6-5.16)</w:t>
            </w:r>
          </w:p>
        </w:tc>
        <w:tc>
          <w:tcPr>
            <w:tcW w:w="711" w:type="dxa"/>
            <w:shd w:val="clear" w:color="auto" w:fill="auto"/>
          </w:tcPr>
          <w:p w14:paraId="6E5A989A" w14:textId="7B44482D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</w:t>
            </w:r>
          </w:p>
        </w:tc>
      </w:tr>
      <w:tr w:rsidR="00C94C8C" w:rsidRPr="00502E44" w14:paraId="3277C2AB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3EAD9FF0" w14:textId="2FC0E7C2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Gamma-glutamyl transferase (U/L,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 xml:space="preserve"> I</w:t>
            </w:r>
            <w:r w:rsidR="00581FD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25DD922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82 (46.5-214.5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403CC573" w14:textId="0501C15A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89 (38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-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66F9A1A" w14:textId="2F634D9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0</w:t>
            </w:r>
          </w:p>
        </w:tc>
      </w:tr>
      <w:tr w:rsidR="00C94C8C" w:rsidRPr="00502E44" w14:paraId="284B0B1F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773F143" w14:textId="3E75FF9B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Alkaline phosphatase (U/L, 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581FD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3" w:type="dxa"/>
            <w:shd w:val="clear" w:color="auto" w:fill="auto"/>
          </w:tcPr>
          <w:p w14:paraId="75FB7AB1" w14:textId="6726BDFB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82 (109.3-313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82" w:type="dxa"/>
            <w:shd w:val="clear" w:color="auto" w:fill="auto"/>
          </w:tcPr>
          <w:p w14:paraId="4B9ED2F5" w14:textId="4C5175E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21 (103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-207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auto"/>
          </w:tcPr>
          <w:p w14:paraId="270FE82F" w14:textId="3F17AFC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</w:t>
            </w:r>
          </w:p>
        </w:tc>
      </w:tr>
      <w:tr w:rsidR="00C94C8C" w:rsidRPr="00502E44" w14:paraId="44D482D5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61F67901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ause of liver transplant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478D05E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0828A0B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19AAB453" w14:textId="0ABE57E8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58</w:t>
            </w:r>
          </w:p>
        </w:tc>
      </w:tr>
      <w:tr w:rsidR="00C94C8C" w:rsidRPr="00502E44" w14:paraId="2095070C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7AC0570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irrhosis (n)</w:t>
            </w:r>
          </w:p>
        </w:tc>
        <w:tc>
          <w:tcPr>
            <w:tcW w:w="1883" w:type="dxa"/>
            <w:shd w:val="clear" w:color="auto" w:fill="auto"/>
          </w:tcPr>
          <w:p w14:paraId="0D596E49" w14:textId="6E8E04B5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0 (5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3AE89CC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8 (94.7%)</w:t>
            </w:r>
          </w:p>
        </w:tc>
        <w:tc>
          <w:tcPr>
            <w:tcW w:w="711" w:type="dxa"/>
            <w:shd w:val="clear" w:color="auto" w:fill="auto"/>
          </w:tcPr>
          <w:p w14:paraId="08D2F88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26515E5A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03C0D16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Tumor (n)</w:t>
            </w:r>
          </w:p>
        </w:tc>
        <w:tc>
          <w:tcPr>
            <w:tcW w:w="1883" w:type="dxa"/>
            <w:shd w:val="clear" w:color="auto" w:fill="auto"/>
          </w:tcPr>
          <w:p w14:paraId="6ACEC188" w14:textId="0B3964C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18E3759F" w14:textId="15777E25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692407F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2E676596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A9D6635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Other cause (n)</w:t>
            </w:r>
          </w:p>
        </w:tc>
        <w:tc>
          <w:tcPr>
            <w:tcW w:w="1883" w:type="dxa"/>
            <w:shd w:val="clear" w:color="auto" w:fill="auto"/>
          </w:tcPr>
          <w:p w14:paraId="2366CBFC" w14:textId="3C778A8D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39AC360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auto"/>
          </w:tcPr>
          <w:p w14:paraId="1EA155D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32BC75F9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FB0F9B7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hild-Pugh score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5368D39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778A608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12A72ED6" w14:textId="510B0EC0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6</w:t>
            </w:r>
          </w:p>
        </w:tc>
      </w:tr>
      <w:tr w:rsidR="00C94C8C" w:rsidRPr="00502E44" w14:paraId="6FE354B1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306AE13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 (n)</w:t>
            </w:r>
          </w:p>
        </w:tc>
        <w:tc>
          <w:tcPr>
            <w:tcW w:w="1883" w:type="dxa"/>
            <w:shd w:val="clear" w:color="auto" w:fill="auto"/>
          </w:tcPr>
          <w:p w14:paraId="3250AF7F" w14:textId="646A2D5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8 (4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5C69758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1.6%)</w:t>
            </w:r>
          </w:p>
        </w:tc>
        <w:tc>
          <w:tcPr>
            <w:tcW w:w="711" w:type="dxa"/>
            <w:shd w:val="clear" w:color="auto" w:fill="auto"/>
          </w:tcPr>
          <w:p w14:paraId="54CDA29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1CDF2018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F350255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 (n)</w:t>
            </w:r>
          </w:p>
        </w:tc>
        <w:tc>
          <w:tcPr>
            <w:tcW w:w="1883" w:type="dxa"/>
            <w:shd w:val="clear" w:color="auto" w:fill="auto"/>
          </w:tcPr>
          <w:p w14:paraId="2FA776C8" w14:textId="7B17C94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 (1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4684B2E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 (26.3%)</w:t>
            </w:r>
          </w:p>
        </w:tc>
        <w:tc>
          <w:tcPr>
            <w:tcW w:w="711" w:type="dxa"/>
            <w:shd w:val="clear" w:color="auto" w:fill="auto"/>
          </w:tcPr>
          <w:p w14:paraId="6BCFC5A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14604DBC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6DEECA5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 (n)</w:t>
            </w:r>
          </w:p>
        </w:tc>
        <w:tc>
          <w:tcPr>
            <w:tcW w:w="1883" w:type="dxa"/>
            <w:shd w:val="clear" w:color="auto" w:fill="auto"/>
          </w:tcPr>
          <w:p w14:paraId="21294B10" w14:textId="225A8162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4831657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8 (42.1%)</w:t>
            </w:r>
          </w:p>
        </w:tc>
        <w:tc>
          <w:tcPr>
            <w:tcW w:w="711" w:type="dxa"/>
            <w:shd w:val="clear" w:color="auto" w:fill="auto"/>
          </w:tcPr>
          <w:p w14:paraId="2A0EC9C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1A0223F3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D92E8BB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iver disease complications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17F73A0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027B090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4516E2A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034D24E7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F29CE62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P (n)</w:t>
            </w:r>
          </w:p>
        </w:tc>
        <w:tc>
          <w:tcPr>
            <w:tcW w:w="1883" w:type="dxa"/>
            <w:shd w:val="clear" w:color="auto" w:fill="auto"/>
          </w:tcPr>
          <w:p w14:paraId="61DF6CC7" w14:textId="121481F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 (1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535CECB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 (10.5%)</w:t>
            </w:r>
          </w:p>
        </w:tc>
        <w:tc>
          <w:tcPr>
            <w:tcW w:w="711" w:type="dxa"/>
            <w:shd w:val="clear" w:color="auto" w:fill="auto"/>
          </w:tcPr>
          <w:p w14:paraId="2EF18A2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94C8C" w:rsidRPr="00502E44" w14:paraId="005EE704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18D70A2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UGIB (n)</w:t>
            </w:r>
          </w:p>
        </w:tc>
        <w:tc>
          <w:tcPr>
            <w:tcW w:w="1883" w:type="dxa"/>
            <w:shd w:val="clear" w:color="auto" w:fill="auto"/>
          </w:tcPr>
          <w:p w14:paraId="6A26D1F7" w14:textId="1F99D59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 (2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6E51DCC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1.6%)</w:t>
            </w:r>
          </w:p>
        </w:tc>
        <w:tc>
          <w:tcPr>
            <w:tcW w:w="711" w:type="dxa"/>
            <w:shd w:val="clear" w:color="auto" w:fill="auto"/>
          </w:tcPr>
          <w:p w14:paraId="558F9549" w14:textId="3B9A338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8</w:t>
            </w:r>
          </w:p>
        </w:tc>
      </w:tr>
      <w:tr w:rsidR="00C94C8C" w:rsidRPr="00502E44" w14:paraId="0C3FAB9D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3D14198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patic encephalopathy (n)</w:t>
            </w:r>
          </w:p>
        </w:tc>
        <w:tc>
          <w:tcPr>
            <w:tcW w:w="1883" w:type="dxa"/>
            <w:shd w:val="clear" w:color="auto" w:fill="auto"/>
          </w:tcPr>
          <w:p w14:paraId="1DCE4674" w14:textId="0FB8D690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0D71970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7.4%)</w:t>
            </w:r>
          </w:p>
        </w:tc>
        <w:tc>
          <w:tcPr>
            <w:tcW w:w="711" w:type="dxa"/>
            <w:shd w:val="clear" w:color="auto" w:fill="auto"/>
          </w:tcPr>
          <w:p w14:paraId="59BB9493" w14:textId="20A9A352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</w:t>
            </w:r>
          </w:p>
        </w:tc>
      </w:tr>
      <w:tr w:rsidR="00C94C8C" w:rsidRPr="00502E44" w14:paraId="0B72EAA4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1A76235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scites (n)</w:t>
            </w:r>
          </w:p>
        </w:tc>
        <w:tc>
          <w:tcPr>
            <w:tcW w:w="1883" w:type="dxa"/>
            <w:shd w:val="clear" w:color="auto" w:fill="auto"/>
          </w:tcPr>
          <w:p w14:paraId="0D6F3943" w14:textId="04C2AE02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7EF4870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1 (57.9%)</w:t>
            </w:r>
          </w:p>
        </w:tc>
        <w:tc>
          <w:tcPr>
            <w:tcW w:w="711" w:type="dxa"/>
            <w:shd w:val="clear" w:color="auto" w:fill="auto"/>
          </w:tcPr>
          <w:p w14:paraId="05EDB62F" w14:textId="26EB31DE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2</w:t>
            </w:r>
          </w:p>
        </w:tc>
      </w:tr>
      <w:tr w:rsidR="00C94C8C" w:rsidRPr="00502E44" w14:paraId="3098D1F4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52A04695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patopulmonary syndrome (n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69C0940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1BFB987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E15422F" w14:textId="341C5A7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</w:p>
        </w:tc>
      </w:tr>
      <w:tr w:rsidR="00C94C8C" w:rsidRPr="00502E44" w14:paraId="1E86F4D3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1BB3F0D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patorenal syndrome (n)</w:t>
            </w:r>
          </w:p>
        </w:tc>
        <w:tc>
          <w:tcPr>
            <w:tcW w:w="1883" w:type="dxa"/>
            <w:shd w:val="clear" w:color="auto" w:fill="auto"/>
          </w:tcPr>
          <w:p w14:paraId="376EC58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082" w:type="dxa"/>
            <w:shd w:val="clear" w:color="auto" w:fill="auto"/>
          </w:tcPr>
          <w:p w14:paraId="2F9C331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auto"/>
          </w:tcPr>
          <w:p w14:paraId="1660E6E7" w14:textId="07FE5DF3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</w:p>
        </w:tc>
      </w:tr>
      <w:tr w:rsidR="00C94C8C" w:rsidRPr="00502E44" w14:paraId="0A2BB0C1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3A6B1260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re-transplant medical care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38ACD0E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58D71A9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4F22EEB0" w14:textId="7071AAAA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</w:t>
            </w:r>
          </w:p>
        </w:tc>
      </w:tr>
      <w:tr w:rsidR="00C94C8C" w:rsidRPr="00502E44" w14:paraId="0A573A06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9289549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ome care (n)</w:t>
            </w:r>
          </w:p>
        </w:tc>
        <w:tc>
          <w:tcPr>
            <w:tcW w:w="1883" w:type="dxa"/>
            <w:shd w:val="clear" w:color="auto" w:fill="auto"/>
          </w:tcPr>
          <w:p w14:paraId="34F3DBB3" w14:textId="34AC031A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8 (9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0A40352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8 (94.7%)</w:t>
            </w:r>
          </w:p>
        </w:tc>
        <w:tc>
          <w:tcPr>
            <w:tcW w:w="711" w:type="dxa"/>
            <w:shd w:val="clear" w:color="auto" w:fill="auto"/>
          </w:tcPr>
          <w:p w14:paraId="5C42D0F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1D2BCD8A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F59A4B0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Ward hospitalization (n)</w:t>
            </w:r>
          </w:p>
        </w:tc>
        <w:tc>
          <w:tcPr>
            <w:tcW w:w="1883" w:type="dxa"/>
            <w:shd w:val="clear" w:color="auto" w:fill="auto"/>
          </w:tcPr>
          <w:p w14:paraId="3D0FC9BB" w14:textId="022E674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 (1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21BAE3F3" w14:textId="685B37E0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19C7B30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2A319DA5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478F13D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ICU hospitalization (n)</w:t>
            </w:r>
          </w:p>
        </w:tc>
        <w:tc>
          <w:tcPr>
            <w:tcW w:w="1883" w:type="dxa"/>
            <w:shd w:val="clear" w:color="auto" w:fill="auto"/>
          </w:tcPr>
          <w:p w14:paraId="1ECB7D4A" w14:textId="30AB0B08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7F92485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auto"/>
          </w:tcPr>
          <w:p w14:paraId="29EDFDE2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02B9703D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C7994EA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Smoker (n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6F52A3E8" w14:textId="34B34FE0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066DF6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 (26.3%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594A638" w14:textId="0142F595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0</w:t>
            </w:r>
          </w:p>
        </w:tc>
      </w:tr>
      <w:tr w:rsidR="00C94C8C" w:rsidRPr="00502E44" w14:paraId="1E78C0DA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F1388FD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ypertension (n)</w:t>
            </w:r>
          </w:p>
        </w:tc>
        <w:tc>
          <w:tcPr>
            <w:tcW w:w="1883" w:type="dxa"/>
            <w:shd w:val="clear" w:color="auto" w:fill="auto"/>
          </w:tcPr>
          <w:p w14:paraId="4B7B0790" w14:textId="0E919C74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 (1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49DDEBE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1.6%)</w:t>
            </w:r>
          </w:p>
        </w:tc>
        <w:tc>
          <w:tcPr>
            <w:tcW w:w="711" w:type="dxa"/>
            <w:shd w:val="clear" w:color="auto" w:fill="auto"/>
          </w:tcPr>
          <w:p w14:paraId="61AF55BB" w14:textId="00D3F86D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7</w:t>
            </w:r>
          </w:p>
        </w:tc>
      </w:tr>
      <w:tr w:rsidR="00C94C8C" w:rsidRPr="00502E44" w14:paraId="55B21737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198B1D7A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Diabetes Mellitus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08F6803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73A1FFA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28DA31B8" w14:textId="29027C38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0</w:t>
            </w:r>
          </w:p>
        </w:tc>
      </w:tr>
      <w:tr w:rsidR="00C94C8C" w:rsidRPr="00502E44" w14:paraId="21E9B28F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C317BBD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Insulin treatment (n)</w:t>
            </w:r>
          </w:p>
        </w:tc>
        <w:tc>
          <w:tcPr>
            <w:tcW w:w="1883" w:type="dxa"/>
            <w:shd w:val="clear" w:color="auto" w:fill="auto"/>
          </w:tcPr>
          <w:p w14:paraId="0164C493" w14:textId="224E637A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 (2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11D5F6C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1.6%)</w:t>
            </w:r>
          </w:p>
        </w:tc>
        <w:tc>
          <w:tcPr>
            <w:tcW w:w="711" w:type="dxa"/>
            <w:shd w:val="clear" w:color="auto" w:fill="auto"/>
          </w:tcPr>
          <w:p w14:paraId="5867D1D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7E2893FB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D73CF66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Oral hypoglycemic agents (n)</w:t>
            </w:r>
          </w:p>
        </w:tc>
        <w:tc>
          <w:tcPr>
            <w:tcW w:w="1883" w:type="dxa"/>
            <w:shd w:val="clear" w:color="auto" w:fill="auto"/>
          </w:tcPr>
          <w:p w14:paraId="7EE83F69" w14:textId="3D2B6CE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 (1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2ED5AAA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 (10.5%)</w:t>
            </w:r>
          </w:p>
        </w:tc>
        <w:tc>
          <w:tcPr>
            <w:tcW w:w="711" w:type="dxa"/>
            <w:shd w:val="clear" w:color="auto" w:fill="auto"/>
          </w:tcPr>
          <w:p w14:paraId="5600F7A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94C8C" w:rsidRPr="00502E44" w14:paraId="391DF080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75C202BC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rothrombin time (sec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2EEFDE8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6.2 (3.5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4339DBF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4.9 (2.3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DB80ED6" w14:textId="45FEDB46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</w:tr>
      <w:tr w:rsidR="00C94C8C" w:rsidRPr="00502E44" w14:paraId="347F4147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CA02049" w14:textId="151B8430" w:rsidR="00485460" w:rsidRPr="00502E44" w:rsidRDefault="00386F8D" w:rsidP="00CC3D7C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PTA </w:t>
            </w:r>
            <w:r w:rsidR="00485460" w:rsidRPr="00502E44">
              <w:rPr>
                <w:rFonts w:ascii="Times New Roman" w:hAnsi="Times New Roman" w:cs="Times New Roman"/>
                <w:sz w:val="22"/>
                <w:szCs w:val="22"/>
              </w:rPr>
              <w:t>(%, SD)</w:t>
            </w:r>
          </w:p>
        </w:tc>
        <w:tc>
          <w:tcPr>
            <w:tcW w:w="1883" w:type="dxa"/>
            <w:shd w:val="clear" w:color="auto" w:fill="auto"/>
          </w:tcPr>
          <w:p w14:paraId="36037CC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2 (22.6)</w:t>
            </w:r>
          </w:p>
        </w:tc>
        <w:tc>
          <w:tcPr>
            <w:tcW w:w="2082" w:type="dxa"/>
            <w:shd w:val="clear" w:color="auto" w:fill="auto"/>
          </w:tcPr>
          <w:p w14:paraId="3ED73D4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8.6 (21.7)</w:t>
            </w:r>
          </w:p>
        </w:tc>
        <w:tc>
          <w:tcPr>
            <w:tcW w:w="711" w:type="dxa"/>
            <w:shd w:val="clear" w:color="auto" w:fill="auto"/>
          </w:tcPr>
          <w:p w14:paraId="6256BC3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6</w:t>
            </w:r>
          </w:p>
        </w:tc>
      </w:tr>
      <w:tr w:rsidR="00C94C8C" w:rsidRPr="00502E44" w14:paraId="4F2F1A8D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0F81C95" w14:textId="77777777" w:rsidR="00485460" w:rsidRPr="00502E44" w:rsidRDefault="00485460" w:rsidP="00CC3D7C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INR (SD)</w:t>
            </w:r>
          </w:p>
        </w:tc>
        <w:tc>
          <w:tcPr>
            <w:tcW w:w="1883" w:type="dxa"/>
            <w:shd w:val="clear" w:color="auto" w:fill="auto"/>
          </w:tcPr>
          <w:p w14:paraId="196D472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.43 (0.35)</w:t>
            </w:r>
          </w:p>
        </w:tc>
        <w:tc>
          <w:tcPr>
            <w:tcW w:w="2082" w:type="dxa"/>
            <w:shd w:val="clear" w:color="auto" w:fill="auto"/>
          </w:tcPr>
          <w:p w14:paraId="104FD13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.29 (0.22)</w:t>
            </w:r>
          </w:p>
        </w:tc>
        <w:tc>
          <w:tcPr>
            <w:tcW w:w="711" w:type="dxa"/>
            <w:shd w:val="clear" w:color="auto" w:fill="auto"/>
          </w:tcPr>
          <w:p w14:paraId="611A760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4</w:t>
            </w:r>
          </w:p>
        </w:tc>
      </w:tr>
      <w:tr w:rsidR="00C94C8C" w:rsidRPr="00502E44" w14:paraId="1BDC4A24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5D1A608C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moglobin (g/dL, SD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57F6C61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2.2 (2.3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3119EAB2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2.5 (2.0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A4D8B0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4</w:t>
            </w:r>
          </w:p>
        </w:tc>
      </w:tr>
      <w:tr w:rsidR="00C94C8C" w:rsidRPr="00502E44" w14:paraId="58A185E0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D150770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matocrit (%, SD)</w:t>
            </w:r>
          </w:p>
        </w:tc>
        <w:tc>
          <w:tcPr>
            <w:tcW w:w="1883" w:type="dxa"/>
            <w:shd w:val="clear" w:color="auto" w:fill="auto"/>
          </w:tcPr>
          <w:p w14:paraId="5ACB550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6.4 (6.4)</w:t>
            </w:r>
          </w:p>
        </w:tc>
        <w:tc>
          <w:tcPr>
            <w:tcW w:w="2082" w:type="dxa"/>
            <w:shd w:val="clear" w:color="auto" w:fill="auto"/>
          </w:tcPr>
          <w:p w14:paraId="458941B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7.1 (6.3)</w:t>
            </w:r>
          </w:p>
        </w:tc>
        <w:tc>
          <w:tcPr>
            <w:tcW w:w="711" w:type="dxa"/>
            <w:shd w:val="clear" w:color="auto" w:fill="auto"/>
          </w:tcPr>
          <w:p w14:paraId="3DAAB2F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73</w:t>
            </w:r>
          </w:p>
        </w:tc>
      </w:tr>
      <w:tr w:rsidR="00C94C8C" w:rsidRPr="00502E44" w14:paraId="608D775E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799C6C7" w14:textId="5B3DB814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latelets (10</w:t>
            </w:r>
            <w:r w:rsidRPr="00502E4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L, 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581FD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716BA96A" w14:textId="477D8E2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5.25 (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-134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4A4F41A4" w14:textId="0A9D85E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5.1 (42.2-107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D960D6A" w14:textId="5D2EED16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57</w:t>
            </w:r>
          </w:p>
        </w:tc>
      </w:tr>
      <w:tr w:rsidR="00C94C8C" w:rsidRPr="00502E44" w14:paraId="20C61143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E294583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Leukocytes (10</w:t>
            </w:r>
            <w:r w:rsidRPr="00502E4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L, SD)  </w:t>
            </w:r>
          </w:p>
        </w:tc>
        <w:tc>
          <w:tcPr>
            <w:tcW w:w="1883" w:type="dxa"/>
            <w:shd w:val="clear" w:color="auto" w:fill="auto"/>
          </w:tcPr>
          <w:p w14:paraId="005C8FC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.4 (1.9)</w:t>
            </w:r>
          </w:p>
        </w:tc>
        <w:tc>
          <w:tcPr>
            <w:tcW w:w="2082" w:type="dxa"/>
            <w:shd w:val="clear" w:color="auto" w:fill="auto"/>
          </w:tcPr>
          <w:p w14:paraId="7A0583C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.4 (2.2)</w:t>
            </w:r>
          </w:p>
        </w:tc>
        <w:tc>
          <w:tcPr>
            <w:tcW w:w="711" w:type="dxa"/>
            <w:shd w:val="clear" w:color="auto" w:fill="auto"/>
          </w:tcPr>
          <w:p w14:paraId="409EA25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99</w:t>
            </w:r>
          </w:p>
        </w:tc>
      </w:tr>
      <w:tr w:rsidR="00C94C8C" w:rsidRPr="00502E44" w14:paraId="78063848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6990F946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Epstein-Barr virus positive (n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79B7ECA2" w14:textId="4A4FA955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5 (7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1FFE0CD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5 (78.94%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04090F7" w14:textId="74A8167B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</w:t>
            </w:r>
          </w:p>
        </w:tc>
      </w:tr>
      <w:tr w:rsidR="00C94C8C" w:rsidRPr="00502E44" w14:paraId="1174BBBC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1AA195F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IV positive (n)</w:t>
            </w:r>
          </w:p>
        </w:tc>
        <w:tc>
          <w:tcPr>
            <w:tcW w:w="1883" w:type="dxa"/>
            <w:shd w:val="clear" w:color="auto" w:fill="auto"/>
          </w:tcPr>
          <w:p w14:paraId="159C04B1" w14:textId="015B98C0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1D6CB01A" w14:textId="37D4A00A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6DAC98F4" w14:textId="36735CD6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</w:t>
            </w:r>
          </w:p>
        </w:tc>
      </w:tr>
      <w:tr w:rsidR="00C94C8C" w:rsidRPr="00502E44" w14:paraId="26E3A838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652CEC6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ytomegalovirus positive (n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71D35399" w14:textId="3F98C45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3 (6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33B145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7 (89.5%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C87F58B" w14:textId="3F05B45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3</w:t>
            </w:r>
          </w:p>
        </w:tc>
      </w:tr>
      <w:tr w:rsidR="00C94C8C" w:rsidRPr="00502E44" w14:paraId="37699B83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6B93434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patitis D virus positive (n)</w:t>
            </w:r>
          </w:p>
        </w:tc>
        <w:tc>
          <w:tcPr>
            <w:tcW w:w="1883" w:type="dxa"/>
            <w:shd w:val="clear" w:color="auto" w:fill="auto"/>
          </w:tcPr>
          <w:p w14:paraId="0A1469CA" w14:textId="6BBBBD4C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4C2B150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auto"/>
          </w:tcPr>
          <w:p w14:paraId="2BD221DB" w14:textId="331554FA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</w:t>
            </w:r>
          </w:p>
        </w:tc>
      </w:tr>
      <w:tr w:rsidR="00C94C8C" w:rsidRPr="00502E44" w14:paraId="7876CF86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697FB8F8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patitis C virus positive (n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63E7EDC4" w14:textId="441DAB28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 (20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39952B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 (26.3%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C072081" w14:textId="39B4FD14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7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94C8C" w:rsidRPr="00502E44" w14:paraId="76E7EE14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1043FA5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patitis B virus positive (n)</w:t>
            </w:r>
          </w:p>
        </w:tc>
        <w:tc>
          <w:tcPr>
            <w:tcW w:w="1883" w:type="dxa"/>
            <w:shd w:val="clear" w:color="auto" w:fill="auto"/>
          </w:tcPr>
          <w:p w14:paraId="1B0A4914" w14:textId="34852993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shd w:val="clear" w:color="auto" w:fill="auto"/>
          </w:tcPr>
          <w:p w14:paraId="74A2373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711" w:type="dxa"/>
            <w:shd w:val="clear" w:color="auto" w:fill="auto"/>
          </w:tcPr>
          <w:p w14:paraId="0E2D321B" w14:textId="77C77BB0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</w:t>
            </w:r>
          </w:p>
        </w:tc>
      </w:tr>
      <w:tr w:rsidR="00C94C8C" w:rsidRPr="00502E44" w14:paraId="7A2DA3BE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3AA55EEA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re-transplant diuretic treatment (n)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75371557" w14:textId="430357D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0 (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%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D3A9EB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3 (68.4%)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CE8CDD8" w14:textId="3AE111D6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4</w:t>
            </w:r>
          </w:p>
        </w:tc>
      </w:tr>
      <w:tr w:rsidR="00C94C8C" w:rsidRPr="00502E44" w14:paraId="6D90215A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43EFACC7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revious abdominal surgery (n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5CC438C4" w14:textId="33EBD31B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5</w:t>
            </w:r>
            <w:r w:rsidR="00C94C8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</w:tcPr>
          <w:p w14:paraId="6EC2954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 (36.8%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39E6FD4C" w14:textId="6014587E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</w:t>
            </w:r>
            <w:r w:rsidR="00C94C8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</w:tr>
    </w:tbl>
    <w:p w14:paraId="4D5C643E" w14:textId="77777777" w:rsidR="00485460" w:rsidRPr="00502E44" w:rsidRDefault="00485460" w:rsidP="00D5087F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7E83C0" w14:textId="77777777" w:rsidR="00485460" w:rsidRPr="00502E44" w:rsidRDefault="00485460" w:rsidP="00D5087F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02E44">
        <w:rPr>
          <w:rFonts w:ascii="Times New Roman" w:hAnsi="Times New Roman" w:cs="Times New Roman"/>
          <w:sz w:val="22"/>
          <w:szCs w:val="22"/>
        </w:rPr>
        <w:t xml:space="preserve">The statistically significant variables are marked in bold. </w:t>
      </w:r>
    </w:p>
    <w:p w14:paraId="48AA9BFA" w14:textId="69CBC1BD" w:rsidR="00485460" w:rsidRPr="00502E44" w:rsidRDefault="00485460" w:rsidP="00C94C8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02E44">
        <w:rPr>
          <w:rFonts w:ascii="Times New Roman" w:hAnsi="Times New Roman" w:cs="Times New Roman"/>
          <w:sz w:val="22"/>
          <w:szCs w:val="22"/>
        </w:rPr>
        <w:t xml:space="preserve">BP: spontaneous bacterial peritonitis; bpm: beats per minute; DBP: diastolic blood pressure; INR: international normalized ratio; </w:t>
      </w:r>
      <w:r w:rsidR="00763737">
        <w:rPr>
          <w:rFonts w:ascii="Times New Roman" w:hAnsi="Times New Roman" w:cs="Times New Roman"/>
          <w:sz w:val="22"/>
          <w:szCs w:val="22"/>
        </w:rPr>
        <w:t>I</w:t>
      </w:r>
      <w:r w:rsidR="00581FD0">
        <w:rPr>
          <w:rFonts w:ascii="Times New Roman" w:hAnsi="Times New Roman" w:cs="Times New Roman"/>
          <w:sz w:val="22"/>
          <w:szCs w:val="22"/>
        </w:rPr>
        <w:t>Q</w:t>
      </w:r>
      <w:r w:rsidR="00763737">
        <w:rPr>
          <w:rFonts w:ascii="Times New Roman" w:hAnsi="Times New Roman" w:cs="Times New Roman"/>
          <w:sz w:val="22"/>
          <w:szCs w:val="22"/>
        </w:rPr>
        <w:t xml:space="preserve">R: interquartile range (p25-p75); </w:t>
      </w:r>
      <w:r w:rsidRPr="00502E44">
        <w:rPr>
          <w:rFonts w:ascii="Times New Roman" w:hAnsi="Times New Roman" w:cs="Times New Roman"/>
          <w:sz w:val="22"/>
          <w:szCs w:val="22"/>
        </w:rPr>
        <w:t xml:space="preserve">LDH: lactate dehydrogenase; n: number of patients; </w:t>
      </w:r>
      <w:r w:rsidR="00763737">
        <w:rPr>
          <w:rFonts w:ascii="Times New Roman" w:hAnsi="Times New Roman" w:cs="Times New Roman"/>
          <w:sz w:val="22"/>
          <w:szCs w:val="22"/>
        </w:rPr>
        <w:t>PTA</w:t>
      </w:r>
      <w:r w:rsidR="00763737" w:rsidRPr="00502E44">
        <w:rPr>
          <w:rFonts w:ascii="Times New Roman" w:hAnsi="Times New Roman" w:cs="Times New Roman"/>
          <w:sz w:val="22"/>
          <w:szCs w:val="22"/>
        </w:rPr>
        <w:t xml:space="preserve">: </w:t>
      </w:r>
      <w:r w:rsidR="00763737">
        <w:rPr>
          <w:rFonts w:ascii="Times New Roman" w:hAnsi="Times New Roman" w:cs="Times New Roman"/>
          <w:sz w:val="22"/>
          <w:szCs w:val="22"/>
        </w:rPr>
        <w:t xml:space="preserve">prothrombin time </w:t>
      </w:r>
      <w:r w:rsidR="00763737" w:rsidRPr="00502E44">
        <w:rPr>
          <w:rFonts w:ascii="Times New Roman" w:hAnsi="Times New Roman" w:cs="Times New Roman"/>
          <w:sz w:val="22"/>
          <w:szCs w:val="22"/>
        </w:rPr>
        <w:t>activity</w:t>
      </w:r>
      <w:r w:rsidR="00763737">
        <w:rPr>
          <w:rFonts w:ascii="Times New Roman" w:hAnsi="Times New Roman" w:cs="Times New Roman"/>
          <w:sz w:val="22"/>
          <w:szCs w:val="22"/>
        </w:rPr>
        <w:t xml:space="preserve">; </w:t>
      </w:r>
      <w:r w:rsidRPr="00502E44">
        <w:rPr>
          <w:rFonts w:ascii="Times New Roman" w:hAnsi="Times New Roman" w:cs="Times New Roman"/>
          <w:sz w:val="22"/>
          <w:szCs w:val="22"/>
        </w:rPr>
        <w:t>SBP: systolic blood pressure; SD: standard deviation; UGIB: upper gastrointestinal bleeding.</w:t>
      </w:r>
    </w:p>
    <w:sectPr w:rsidR="00485460" w:rsidRPr="00502E4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7A0CE" w14:textId="77777777" w:rsidR="000B21F4" w:rsidRDefault="000B21F4" w:rsidP="00F416C2">
      <w:pPr>
        <w:spacing w:after="0" w:line="240" w:lineRule="auto"/>
      </w:pPr>
      <w:r>
        <w:separator/>
      </w:r>
    </w:p>
  </w:endnote>
  <w:endnote w:type="continuationSeparator" w:id="0">
    <w:p w14:paraId="674A124E" w14:textId="77777777" w:rsidR="000B21F4" w:rsidRDefault="000B21F4" w:rsidP="00F41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9F04A" w14:textId="77777777" w:rsidR="00F416C2" w:rsidRDefault="00F416C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9C568" w14:textId="77777777" w:rsidR="000B21F4" w:rsidRDefault="000B21F4" w:rsidP="00F416C2">
      <w:pPr>
        <w:spacing w:after="0" w:line="240" w:lineRule="auto"/>
      </w:pPr>
      <w:r>
        <w:separator/>
      </w:r>
    </w:p>
  </w:footnote>
  <w:footnote w:type="continuationSeparator" w:id="0">
    <w:p w14:paraId="28893367" w14:textId="77777777" w:rsidR="000B21F4" w:rsidRDefault="000B21F4" w:rsidP="00F41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9135A"/>
    <w:multiLevelType w:val="multilevel"/>
    <w:tmpl w:val="2C4E2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06B8F"/>
    <w:multiLevelType w:val="hybridMultilevel"/>
    <w:tmpl w:val="5656B4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969C1"/>
    <w:multiLevelType w:val="hybridMultilevel"/>
    <w:tmpl w:val="D698FD8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B129D"/>
    <w:multiLevelType w:val="hybridMultilevel"/>
    <w:tmpl w:val="674641F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A7D7B"/>
    <w:multiLevelType w:val="hybridMultilevel"/>
    <w:tmpl w:val="69381B3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9417D5"/>
    <w:multiLevelType w:val="hybridMultilevel"/>
    <w:tmpl w:val="02EC7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4E710D"/>
    <w:multiLevelType w:val="multilevel"/>
    <w:tmpl w:val="8B223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28244F"/>
    <w:multiLevelType w:val="multilevel"/>
    <w:tmpl w:val="6CFEA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1BA0878"/>
    <w:multiLevelType w:val="multilevel"/>
    <w:tmpl w:val="3BE09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C770363"/>
    <w:multiLevelType w:val="multilevel"/>
    <w:tmpl w:val="1B5CE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E9B2A87"/>
    <w:multiLevelType w:val="multilevel"/>
    <w:tmpl w:val="831AF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363634"/>
    <w:multiLevelType w:val="hybridMultilevel"/>
    <w:tmpl w:val="74FC6E30"/>
    <w:lvl w:ilvl="0" w:tplc="08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2" w15:restartNumberingAfterBreak="0">
    <w:nsid w:val="6F253A1F"/>
    <w:multiLevelType w:val="multilevel"/>
    <w:tmpl w:val="D186B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2239274">
    <w:abstractNumId w:val="8"/>
  </w:num>
  <w:num w:numId="2" w16cid:durableId="447553628">
    <w:abstractNumId w:val="3"/>
  </w:num>
  <w:num w:numId="3" w16cid:durableId="202794639">
    <w:abstractNumId w:val="9"/>
  </w:num>
  <w:num w:numId="4" w16cid:durableId="828859993">
    <w:abstractNumId w:val="7"/>
  </w:num>
  <w:num w:numId="5" w16cid:durableId="247276730">
    <w:abstractNumId w:val="4"/>
  </w:num>
  <w:num w:numId="6" w16cid:durableId="999112661">
    <w:abstractNumId w:val="2"/>
  </w:num>
  <w:num w:numId="7" w16cid:durableId="1628242124">
    <w:abstractNumId w:val="5"/>
  </w:num>
  <w:num w:numId="8" w16cid:durableId="1475635806">
    <w:abstractNumId w:val="11"/>
  </w:num>
  <w:num w:numId="9" w16cid:durableId="1722901393">
    <w:abstractNumId w:val="10"/>
  </w:num>
  <w:num w:numId="10" w16cid:durableId="1637299461">
    <w:abstractNumId w:val="12"/>
  </w:num>
  <w:num w:numId="11" w16cid:durableId="1754280732">
    <w:abstractNumId w:val="6"/>
  </w:num>
  <w:num w:numId="12" w16cid:durableId="2030644273">
    <w:abstractNumId w:val="0"/>
  </w:num>
  <w:num w:numId="13" w16cid:durableId="1865944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BC"/>
    <w:rsid w:val="0000197B"/>
    <w:rsid w:val="00002240"/>
    <w:rsid w:val="0001529E"/>
    <w:rsid w:val="00021E80"/>
    <w:rsid w:val="000432CF"/>
    <w:rsid w:val="00047568"/>
    <w:rsid w:val="0006254F"/>
    <w:rsid w:val="00066757"/>
    <w:rsid w:val="00095D7E"/>
    <w:rsid w:val="000968E7"/>
    <w:rsid w:val="000A315D"/>
    <w:rsid w:val="000B21F4"/>
    <w:rsid w:val="000C1AD8"/>
    <w:rsid w:val="000D3C65"/>
    <w:rsid w:val="000E146B"/>
    <w:rsid w:val="000E7175"/>
    <w:rsid w:val="00100A9E"/>
    <w:rsid w:val="00110EF3"/>
    <w:rsid w:val="001137C5"/>
    <w:rsid w:val="001230EC"/>
    <w:rsid w:val="0013648A"/>
    <w:rsid w:val="001403BF"/>
    <w:rsid w:val="00142C69"/>
    <w:rsid w:val="00147229"/>
    <w:rsid w:val="00147AEC"/>
    <w:rsid w:val="001736AB"/>
    <w:rsid w:val="001763C3"/>
    <w:rsid w:val="0019665F"/>
    <w:rsid w:val="001A6E23"/>
    <w:rsid w:val="001B7912"/>
    <w:rsid w:val="001C0513"/>
    <w:rsid w:val="001C06AF"/>
    <w:rsid w:val="001C282C"/>
    <w:rsid w:val="001C6CB8"/>
    <w:rsid w:val="001D48AB"/>
    <w:rsid w:val="001F17A1"/>
    <w:rsid w:val="001F434C"/>
    <w:rsid w:val="00212CC7"/>
    <w:rsid w:val="002232A4"/>
    <w:rsid w:val="00230414"/>
    <w:rsid w:val="002313CB"/>
    <w:rsid w:val="00231702"/>
    <w:rsid w:val="0026064D"/>
    <w:rsid w:val="002644B0"/>
    <w:rsid w:val="00271000"/>
    <w:rsid w:val="00274D8E"/>
    <w:rsid w:val="002814F2"/>
    <w:rsid w:val="002823A3"/>
    <w:rsid w:val="002914DC"/>
    <w:rsid w:val="0029177B"/>
    <w:rsid w:val="002A0B92"/>
    <w:rsid w:val="002A7956"/>
    <w:rsid w:val="002B2851"/>
    <w:rsid w:val="002C66BC"/>
    <w:rsid w:val="002C7B6E"/>
    <w:rsid w:val="002D6625"/>
    <w:rsid w:val="002E512F"/>
    <w:rsid w:val="002E7F07"/>
    <w:rsid w:val="003034CE"/>
    <w:rsid w:val="00307E57"/>
    <w:rsid w:val="00307EF8"/>
    <w:rsid w:val="00310CA9"/>
    <w:rsid w:val="00312B46"/>
    <w:rsid w:val="0032101F"/>
    <w:rsid w:val="003238C4"/>
    <w:rsid w:val="00324D4D"/>
    <w:rsid w:val="00335122"/>
    <w:rsid w:val="003440A6"/>
    <w:rsid w:val="00355F04"/>
    <w:rsid w:val="003601A1"/>
    <w:rsid w:val="003854A8"/>
    <w:rsid w:val="0038685D"/>
    <w:rsid w:val="00386F8D"/>
    <w:rsid w:val="003A4EFC"/>
    <w:rsid w:val="003A6706"/>
    <w:rsid w:val="003B5BB8"/>
    <w:rsid w:val="003C6FA5"/>
    <w:rsid w:val="003D26AF"/>
    <w:rsid w:val="003D66FA"/>
    <w:rsid w:val="003D7390"/>
    <w:rsid w:val="003E39C0"/>
    <w:rsid w:val="003E542E"/>
    <w:rsid w:val="00402138"/>
    <w:rsid w:val="00407A43"/>
    <w:rsid w:val="0042586B"/>
    <w:rsid w:val="004476E4"/>
    <w:rsid w:val="004634E1"/>
    <w:rsid w:val="004637FF"/>
    <w:rsid w:val="004643DD"/>
    <w:rsid w:val="00464847"/>
    <w:rsid w:val="00474CB9"/>
    <w:rsid w:val="004766AC"/>
    <w:rsid w:val="00482099"/>
    <w:rsid w:val="00484D5C"/>
    <w:rsid w:val="00485460"/>
    <w:rsid w:val="00487A86"/>
    <w:rsid w:val="004936BC"/>
    <w:rsid w:val="004B430A"/>
    <w:rsid w:val="004B45B4"/>
    <w:rsid w:val="004B655B"/>
    <w:rsid w:val="004C3259"/>
    <w:rsid w:val="004C5E7A"/>
    <w:rsid w:val="004C679D"/>
    <w:rsid w:val="004C7A3D"/>
    <w:rsid w:val="004D3CCD"/>
    <w:rsid w:val="004E2E6F"/>
    <w:rsid w:val="004E48DE"/>
    <w:rsid w:val="004E53FC"/>
    <w:rsid w:val="004E7C81"/>
    <w:rsid w:val="004F0D17"/>
    <w:rsid w:val="00501C9B"/>
    <w:rsid w:val="00502E44"/>
    <w:rsid w:val="00511544"/>
    <w:rsid w:val="00512310"/>
    <w:rsid w:val="00516525"/>
    <w:rsid w:val="005206F4"/>
    <w:rsid w:val="00527B51"/>
    <w:rsid w:val="00534551"/>
    <w:rsid w:val="005537F8"/>
    <w:rsid w:val="005558E1"/>
    <w:rsid w:val="005579B5"/>
    <w:rsid w:val="00557F06"/>
    <w:rsid w:val="00562221"/>
    <w:rsid w:val="00563310"/>
    <w:rsid w:val="00564136"/>
    <w:rsid w:val="00566453"/>
    <w:rsid w:val="00567959"/>
    <w:rsid w:val="00581017"/>
    <w:rsid w:val="00581FD0"/>
    <w:rsid w:val="005848CC"/>
    <w:rsid w:val="005863A8"/>
    <w:rsid w:val="00593164"/>
    <w:rsid w:val="00597E1A"/>
    <w:rsid w:val="005A51B2"/>
    <w:rsid w:val="005C1C54"/>
    <w:rsid w:val="005C57E6"/>
    <w:rsid w:val="005C7B81"/>
    <w:rsid w:val="005E6EAF"/>
    <w:rsid w:val="005E7611"/>
    <w:rsid w:val="005F2D40"/>
    <w:rsid w:val="005F7F60"/>
    <w:rsid w:val="00600819"/>
    <w:rsid w:val="00605288"/>
    <w:rsid w:val="00620764"/>
    <w:rsid w:val="0062263D"/>
    <w:rsid w:val="006237FB"/>
    <w:rsid w:val="00625593"/>
    <w:rsid w:val="0063561E"/>
    <w:rsid w:val="00644DED"/>
    <w:rsid w:val="00664085"/>
    <w:rsid w:val="00665DA4"/>
    <w:rsid w:val="00671A03"/>
    <w:rsid w:val="0068179B"/>
    <w:rsid w:val="0068530F"/>
    <w:rsid w:val="006B0042"/>
    <w:rsid w:val="006C0A0D"/>
    <w:rsid w:val="006C5951"/>
    <w:rsid w:val="006C600D"/>
    <w:rsid w:val="006D27B2"/>
    <w:rsid w:val="006F6FBA"/>
    <w:rsid w:val="00710E2C"/>
    <w:rsid w:val="00717F30"/>
    <w:rsid w:val="00724641"/>
    <w:rsid w:val="00754E6F"/>
    <w:rsid w:val="00763737"/>
    <w:rsid w:val="007748A4"/>
    <w:rsid w:val="00792B53"/>
    <w:rsid w:val="007961AD"/>
    <w:rsid w:val="007C218F"/>
    <w:rsid w:val="007C7B5A"/>
    <w:rsid w:val="007D5B21"/>
    <w:rsid w:val="007E52C9"/>
    <w:rsid w:val="008126F5"/>
    <w:rsid w:val="00816F01"/>
    <w:rsid w:val="008327F0"/>
    <w:rsid w:val="00833BCA"/>
    <w:rsid w:val="00845319"/>
    <w:rsid w:val="00847F64"/>
    <w:rsid w:val="00855891"/>
    <w:rsid w:val="00870A4F"/>
    <w:rsid w:val="00877CBB"/>
    <w:rsid w:val="00882EF1"/>
    <w:rsid w:val="008A0ACB"/>
    <w:rsid w:val="008B3D97"/>
    <w:rsid w:val="008C0D34"/>
    <w:rsid w:val="008C488F"/>
    <w:rsid w:val="008C7266"/>
    <w:rsid w:val="008C76B0"/>
    <w:rsid w:val="008D3FB9"/>
    <w:rsid w:val="008D7AEA"/>
    <w:rsid w:val="008E4412"/>
    <w:rsid w:val="00933E8A"/>
    <w:rsid w:val="009407E5"/>
    <w:rsid w:val="00951A06"/>
    <w:rsid w:val="009670EA"/>
    <w:rsid w:val="009938A3"/>
    <w:rsid w:val="00995BC5"/>
    <w:rsid w:val="009A04D8"/>
    <w:rsid w:val="009A3191"/>
    <w:rsid w:val="009A7CCA"/>
    <w:rsid w:val="009B2D4A"/>
    <w:rsid w:val="009C11B2"/>
    <w:rsid w:val="009D71C5"/>
    <w:rsid w:val="009F5C05"/>
    <w:rsid w:val="009F6F69"/>
    <w:rsid w:val="00A06CB2"/>
    <w:rsid w:val="00A23059"/>
    <w:rsid w:val="00A24D3F"/>
    <w:rsid w:val="00A25CF2"/>
    <w:rsid w:val="00A40C03"/>
    <w:rsid w:val="00A4168D"/>
    <w:rsid w:val="00A4342E"/>
    <w:rsid w:val="00A43DF3"/>
    <w:rsid w:val="00A461FF"/>
    <w:rsid w:val="00A542F1"/>
    <w:rsid w:val="00A552D4"/>
    <w:rsid w:val="00A57F11"/>
    <w:rsid w:val="00A618F6"/>
    <w:rsid w:val="00A65587"/>
    <w:rsid w:val="00A70932"/>
    <w:rsid w:val="00A70A18"/>
    <w:rsid w:val="00A70A7F"/>
    <w:rsid w:val="00A75C86"/>
    <w:rsid w:val="00A774F1"/>
    <w:rsid w:val="00A82723"/>
    <w:rsid w:val="00A83BDB"/>
    <w:rsid w:val="00A91B70"/>
    <w:rsid w:val="00AA65E6"/>
    <w:rsid w:val="00AC7A91"/>
    <w:rsid w:val="00AD4816"/>
    <w:rsid w:val="00AD6C84"/>
    <w:rsid w:val="00AE20FD"/>
    <w:rsid w:val="00AE41E4"/>
    <w:rsid w:val="00AF0451"/>
    <w:rsid w:val="00B201CC"/>
    <w:rsid w:val="00B24FF8"/>
    <w:rsid w:val="00B27CE9"/>
    <w:rsid w:val="00B30B5F"/>
    <w:rsid w:val="00B53B04"/>
    <w:rsid w:val="00B573C2"/>
    <w:rsid w:val="00B63AED"/>
    <w:rsid w:val="00B66694"/>
    <w:rsid w:val="00B7334F"/>
    <w:rsid w:val="00B8141F"/>
    <w:rsid w:val="00B866F0"/>
    <w:rsid w:val="00B966BD"/>
    <w:rsid w:val="00BA68D7"/>
    <w:rsid w:val="00BB2D9F"/>
    <w:rsid w:val="00BB7451"/>
    <w:rsid w:val="00BC1148"/>
    <w:rsid w:val="00BC5CCB"/>
    <w:rsid w:val="00BD799A"/>
    <w:rsid w:val="00BE1BC0"/>
    <w:rsid w:val="00BE4D30"/>
    <w:rsid w:val="00BE77F9"/>
    <w:rsid w:val="00BE7CB0"/>
    <w:rsid w:val="00BF32B7"/>
    <w:rsid w:val="00BF4504"/>
    <w:rsid w:val="00BF4C9D"/>
    <w:rsid w:val="00BF7DE8"/>
    <w:rsid w:val="00C0690B"/>
    <w:rsid w:val="00C14DDF"/>
    <w:rsid w:val="00C206AF"/>
    <w:rsid w:val="00C23732"/>
    <w:rsid w:val="00C23C85"/>
    <w:rsid w:val="00C260A0"/>
    <w:rsid w:val="00C32E90"/>
    <w:rsid w:val="00C42E4F"/>
    <w:rsid w:val="00C479C1"/>
    <w:rsid w:val="00C54E7E"/>
    <w:rsid w:val="00C67157"/>
    <w:rsid w:val="00C70BD8"/>
    <w:rsid w:val="00C710BF"/>
    <w:rsid w:val="00C869BE"/>
    <w:rsid w:val="00C94C8C"/>
    <w:rsid w:val="00CB241F"/>
    <w:rsid w:val="00CC3D7C"/>
    <w:rsid w:val="00CC415B"/>
    <w:rsid w:val="00CD4EB2"/>
    <w:rsid w:val="00CD5EF5"/>
    <w:rsid w:val="00CE24E5"/>
    <w:rsid w:val="00D00FEE"/>
    <w:rsid w:val="00D01374"/>
    <w:rsid w:val="00D026F2"/>
    <w:rsid w:val="00D071D2"/>
    <w:rsid w:val="00D11C15"/>
    <w:rsid w:val="00D27F02"/>
    <w:rsid w:val="00D40C09"/>
    <w:rsid w:val="00D5087F"/>
    <w:rsid w:val="00D57C09"/>
    <w:rsid w:val="00D60118"/>
    <w:rsid w:val="00D6274D"/>
    <w:rsid w:val="00D70C40"/>
    <w:rsid w:val="00D75BF5"/>
    <w:rsid w:val="00D7750F"/>
    <w:rsid w:val="00D80374"/>
    <w:rsid w:val="00D82199"/>
    <w:rsid w:val="00D845D4"/>
    <w:rsid w:val="00D90F4C"/>
    <w:rsid w:val="00D9582C"/>
    <w:rsid w:val="00DA1F95"/>
    <w:rsid w:val="00DB4748"/>
    <w:rsid w:val="00DB6142"/>
    <w:rsid w:val="00DB7FA9"/>
    <w:rsid w:val="00DC0335"/>
    <w:rsid w:val="00DC2AD3"/>
    <w:rsid w:val="00DC6F27"/>
    <w:rsid w:val="00DD7E0E"/>
    <w:rsid w:val="00DE104A"/>
    <w:rsid w:val="00DE1BD0"/>
    <w:rsid w:val="00DE478F"/>
    <w:rsid w:val="00DF143D"/>
    <w:rsid w:val="00DF2EC3"/>
    <w:rsid w:val="00E0190B"/>
    <w:rsid w:val="00E03C91"/>
    <w:rsid w:val="00E078C7"/>
    <w:rsid w:val="00E12082"/>
    <w:rsid w:val="00E20C28"/>
    <w:rsid w:val="00E21D81"/>
    <w:rsid w:val="00E440C4"/>
    <w:rsid w:val="00E46368"/>
    <w:rsid w:val="00E470F1"/>
    <w:rsid w:val="00E506F8"/>
    <w:rsid w:val="00E6101C"/>
    <w:rsid w:val="00E65E38"/>
    <w:rsid w:val="00E76B35"/>
    <w:rsid w:val="00E83FBB"/>
    <w:rsid w:val="00EA6037"/>
    <w:rsid w:val="00EA6E7F"/>
    <w:rsid w:val="00EB4FA8"/>
    <w:rsid w:val="00EB5CDF"/>
    <w:rsid w:val="00EC6A9C"/>
    <w:rsid w:val="00EC7F91"/>
    <w:rsid w:val="00EE71A0"/>
    <w:rsid w:val="00EF38F1"/>
    <w:rsid w:val="00EF54D5"/>
    <w:rsid w:val="00EF59FA"/>
    <w:rsid w:val="00F054E1"/>
    <w:rsid w:val="00F070D6"/>
    <w:rsid w:val="00F275C5"/>
    <w:rsid w:val="00F3506C"/>
    <w:rsid w:val="00F416C2"/>
    <w:rsid w:val="00F742DE"/>
    <w:rsid w:val="00F76E0D"/>
    <w:rsid w:val="00FA546A"/>
    <w:rsid w:val="00FA7207"/>
    <w:rsid w:val="00FA7D13"/>
    <w:rsid w:val="00FB12D2"/>
    <w:rsid w:val="00FB13F9"/>
    <w:rsid w:val="00FC1DE5"/>
    <w:rsid w:val="00FC254C"/>
    <w:rsid w:val="00FC7A09"/>
    <w:rsid w:val="00FD0A7F"/>
    <w:rsid w:val="00FE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40708"/>
  <w15:chartTrackingRefBased/>
  <w15:docId w15:val="{341F5CFA-AA72-492A-8E3B-F576BF46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C6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6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6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6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6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6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6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6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6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6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6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6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66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66B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66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66B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66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66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6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6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6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6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6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66B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66B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66B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6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66B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66B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B7334F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733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E1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table" w:styleId="Tablaconcuadrcula">
    <w:name w:val="Table Grid"/>
    <w:basedOn w:val="Tablanormal"/>
    <w:uiPriority w:val="39"/>
    <w:rsid w:val="000E146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7concolores-nfasis5">
    <w:name w:val="List Table 7 Colorful Accent 5"/>
    <w:basedOn w:val="Tablanormal"/>
    <w:uiPriority w:val="52"/>
    <w:rsid w:val="000E146B"/>
    <w:pPr>
      <w:spacing w:after="0" w:line="240" w:lineRule="auto"/>
    </w:pPr>
    <w:rPr>
      <w:color w:val="77206D" w:themeColor="accent5" w:themeShade="BF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0E146B"/>
    <w:pPr>
      <w:spacing w:after="0" w:line="240" w:lineRule="auto"/>
    </w:pPr>
    <w:rPr>
      <w:color w:val="FFFFFF" w:themeColor="background1"/>
      <w:lang w:val="es-ES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concuadrcula5oscura-nfasis3">
    <w:name w:val="Grid Table 5 Dark Accent 3"/>
    <w:basedOn w:val="Tablanormal"/>
    <w:uiPriority w:val="50"/>
    <w:rsid w:val="000E146B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anormal5">
    <w:name w:val="Plain Table 5"/>
    <w:basedOn w:val="Tablanormal"/>
    <w:uiPriority w:val="45"/>
    <w:rsid w:val="000E146B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0E146B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F416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16C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416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16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3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Ramirez</dc:creator>
  <cp:keywords/>
  <dc:description/>
  <cp:lastModifiedBy>Luis Gajate Martin (Teams)</cp:lastModifiedBy>
  <cp:revision>4</cp:revision>
  <dcterms:created xsi:type="dcterms:W3CDTF">2025-05-17T08:31:00Z</dcterms:created>
  <dcterms:modified xsi:type="dcterms:W3CDTF">2025-06-09T10:23:00Z</dcterms:modified>
</cp:coreProperties>
</file>